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16D" w:rsidRPr="00820863" w:rsidRDefault="005C5E3A" w:rsidP="00820863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820863">
        <w:rPr>
          <w:rFonts w:ascii="Times New Roman" w:hAnsi="Times New Roman" w:cs="Times New Roman"/>
          <w:b/>
          <w:lang w:val="en-GB"/>
        </w:rPr>
        <w:t>Supplementary file 5</w:t>
      </w:r>
      <w:r w:rsidRPr="00820863">
        <w:rPr>
          <w:rFonts w:ascii="Times New Roman" w:hAnsi="Times New Roman" w:cs="Times New Roman"/>
          <w:lang w:val="en-GB"/>
        </w:rPr>
        <w:t xml:space="preserve">. </w:t>
      </w:r>
      <w:r w:rsidR="00820863" w:rsidRPr="00820863">
        <w:rPr>
          <w:rFonts w:ascii="Times New Roman" w:hAnsi="Times New Roman" w:cs="Times New Roman"/>
          <w:lang w:val="en-GB"/>
        </w:rPr>
        <w:t xml:space="preserve">Study of the </w:t>
      </w:r>
      <w:r w:rsidR="00820863" w:rsidRPr="00820863">
        <w:rPr>
          <w:rStyle w:val="lev"/>
          <w:rFonts w:ascii="Times New Roman" w:eastAsia="Cambria" w:hAnsi="Times New Roman" w:cs="Times New Roman"/>
          <w:b w:val="0"/>
          <w:lang w:val="en-US"/>
        </w:rPr>
        <w:t>i</w:t>
      </w:r>
      <w:r w:rsidR="00820863" w:rsidRPr="00820863">
        <w:rPr>
          <w:rStyle w:val="lev"/>
          <w:rFonts w:ascii="Times New Roman" w:hAnsi="Times New Roman" w:cs="Times New Roman"/>
          <w:b w:val="0"/>
          <w:lang w:val="en-US"/>
        </w:rPr>
        <w:t>ntra-observer repeatability of CIBDAI and CCECAI scores in dogs with low or high disease activity.</w:t>
      </w:r>
      <w:r w:rsidR="00820863" w:rsidRPr="00820863">
        <w:rPr>
          <w:rFonts w:ascii="Times New Roman" w:hAnsi="Times New Roman" w:cs="Times New Roman"/>
          <w:b/>
          <w:lang w:val="en-US"/>
        </w:rPr>
        <w:t xml:space="preserve"> </w:t>
      </w:r>
      <w:r w:rsidR="00820863" w:rsidRPr="00820863">
        <w:rPr>
          <w:rFonts w:ascii="Times New Roman" w:hAnsi="Times New Roman" w:cs="Times New Roman"/>
          <w:lang w:val="en-US"/>
        </w:rPr>
        <w:t xml:space="preserve">Repeatability was assessed for each observer using Lin’s CCC, B&amp;A bias, and 95% </w:t>
      </w:r>
      <w:proofErr w:type="spellStart"/>
      <w:r w:rsidR="00820863" w:rsidRPr="00820863">
        <w:rPr>
          <w:rFonts w:ascii="Times New Roman" w:hAnsi="Times New Roman" w:cs="Times New Roman"/>
          <w:lang w:val="en-US"/>
        </w:rPr>
        <w:t>LoA</w:t>
      </w:r>
      <w:proofErr w:type="spellEnd"/>
      <w:r w:rsidR="00820863" w:rsidRPr="00820863">
        <w:rPr>
          <w:rFonts w:ascii="Times New Roman" w:hAnsi="Times New Roman" w:cs="Times New Roman"/>
          <w:lang w:val="en-US"/>
        </w:rPr>
        <w:t xml:space="preserve"> (</w:t>
      </w:r>
      <w:r w:rsidR="00820863" w:rsidRPr="00820863">
        <w:rPr>
          <w:rFonts w:ascii="Times New Roman" w:hAnsi="Times New Roman" w:cs="Times New Roman"/>
          <w:lang w:val="en-GB"/>
        </w:rPr>
        <w:t>limit of agreement)</w:t>
      </w:r>
      <w:r w:rsidR="00820863" w:rsidRPr="00820863">
        <w:rPr>
          <w:rFonts w:ascii="Times New Roman" w:hAnsi="Times New Roman" w:cs="Times New Roman"/>
          <w:lang w:val="en-US"/>
        </w:rPr>
        <w:t xml:space="preserve">, stratified by score type (low </w:t>
      </w:r>
      <w:r w:rsidR="00820863" w:rsidRPr="00820863">
        <w:rPr>
          <w:rFonts w:ascii="Times New Roman" w:hAnsi="Times New Roman" w:cs="Times New Roman"/>
          <w:i/>
          <w:lang w:val="en-US"/>
        </w:rPr>
        <w:t>v</w:t>
      </w:r>
      <w:r w:rsidR="00820863" w:rsidRPr="00820863">
        <w:rPr>
          <w:rFonts w:ascii="Times New Roman" w:hAnsi="Times New Roman" w:cs="Times New Roman"/>
          <w:lang w:val="en-US"/>
        </w:rPr>
        <w:t>s high).</w:t>
      </w:r>
      <w:bookmarkEnd w:id="0"/>
      <w:r w:rsidR="0053216D" w:rsidRPr="00820863">
        <w:rPr>
          <w:rFonts w:ascii="Times New Roman" w:hAnsi="Times New Roman" w:cs="Times New Roman"/>
          <w:lang w:val="en-US"/>
        </w:rPr>
        <w:br/>
      </w:r>
    </w:p>
    <w:p w:rsidR="005C5E3A" w:rsidRDefault="005C5E3A" w:rsidP="005C5E3A">
      <w:pPr>
        <w:spacing w:line="360" w:lineRule="auto"/>
        <w:rPr>
          <w:lang w:val="en-GB"/>
        </w:rPr>
      </w:pPr>
    </w:p>
    <w:tbl>
      <w:tblPr>
        <w:tblW w:w="11203" w:type="dxa"/>
        <w:tblInd w:w="-1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25"/>
        <w:gridCol w:w="1711"/>
        <w:gridCol w:w="1843"/>
        <w:gridCol w:w="1842"/>
        <w:gridCol w:w="1848"/>
        <w:gridCol w:w="1134"/>
      </w:tblGrid>
      <w:tr w:rsidR="00356961" w:rsidRPr="00356961" w:rsidTr="0035696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core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bserver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in's</w:t>
            </w:r>
            <w:proofErr w:type="spellEnd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concordance coefficie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ias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wer</w:t>
            </w:r>
            <w:proofErr w:type="spellEnd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95% LOA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pper</w:t>
            </w:r>
            <w:proofErr w:type="spellEnd"/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95% LO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reement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CIBDA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1</w:t>
            </w:r>
          </w:p>
        </w:tc>
        <w:tc>
          <w:tcPr>
            <w:tcW w:w="17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4 [0,87 ; 0,98]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 [-0,122 ; 0,353]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38 [-1,463 ; -0,612]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269 [0,843 ; 1,69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3 [0,66 ; 0,9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77 [-0,488 ; 0,33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07 [-2,805 ; -1,334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916 [1,181 ; 2,65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5 [0,88 ; 0,9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115 [-0,29 ; 0,05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961 [-1,273 ; -0,649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3 [0,418 ; 1,04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5 [0,88 ; 0,9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77 [-0,272 ; 0,11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25 [-1,374 ; -0,675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71 [0,521 ; 1,22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 CIBDA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2 [0,84 ; 0,9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61 [-0,379 ; 0,25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823 [-2,388 ; -1,258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02 [1,137 ; 2,26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7 [0,75 ; 0,9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 [-0,34 ; 0,40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019 [-2,675 ; -1,362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79 [1,422 ; 2,73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5 [0,71 ; 0,9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2 [-0,226 ; 0,52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934 [-2,603 ; -1,266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37 [1,569 ; 2,90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49 [0,577 ; 1,12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7 [0,94 ; 0,9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 [-0,154 ; 0,154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849 [-1,121 ; -0,57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CCECAI</w:t>
            </w:r>
          </w:p>
        </w:tc>
        <w:tc>
          <w:tcPr>
            <w:tcW w:w="15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1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3 [0,86 ; 0,96]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3 [-0,151 ; 0,317]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73 [-1,686 ; -0,859]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439 [1,026 ; 1,853]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4 [0,71 ; 0,9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 [-0,329 ; 0,38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04 [-2,671 ; -1,41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96 [1,465 ; 2,72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 [0,81 ; 0,9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56 [-0,311 ; 0,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533 [-1,984 ; -1,083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422 [0,971 ; 1,87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5 [0,91 ; 0,9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111 [-0,288 ; 0,06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35 [-1,447 ; -0,823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13 [0,601 ; 1,22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 CCECA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3 [0,84 ; 0,9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13 [-0,528 ; 0,26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933 [-2,65 ; -1,216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672 [0,955 ; 2,38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9 [0,77 ; 0,9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13 [-0,588 ; 0,32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203 [-3,028 ; -1,379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942 [1,118 ; 2,76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1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9 [0,76 ; 0,9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17 [-0,27 ; 0,70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99 [-2,868 ; -1,112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425 [1,547 ; 3,30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356961" w:rsidRPr="00356961" w:rsidTr="0035696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expert 2</w:t>
            </w:r>
          </w:p>
        </w:tc>
        <w:tc>
          <w:tcPr>
            <w:tcW w:w="17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98 [0,96 ; 0,9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3 [-0,115 ; 0,20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675 [-0,961 ; -0,389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56961" w:rsidRPr="00356961" w:rsidRDefault="00356961" w:rsidP="003569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62 [0,476 ; 1,04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6961" w:rsidRPr="00356961" w:rsidRDefault="00356961" w:rsidP="003569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</w:tr>
    </w:tbl>
    <w:p w:rsidR="005C5E3A" w:rsidRDefault="005C5E3A" w:rsidP="005C5E3A">
      <w:pPr>
        <w:spacing w:line="360" w:lineRule="auto"/>
        <w:rPr>
          <w:highlight w:val="yellow"/>
          <w:lang w:val="en-GB"/>
        </w:rPr>
      </w:pPr>
    </w:p>
    <w:p w:rsidR="005C5E3A" w:rsidRDefault="005C5E3A" w:rsidP="005C5E3A"/>
    <w:p w:rsidR="00122B43" w:rsidRDefault="00820863"/>
    <w:sectPr w:rsidR="00122B43" w:rsidSect="00356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3A"/>
    <w:rsid w:val="002D24D6"/>
    <w:rsid w:val="00356961"/>
    <w:rsid w:val="00356DCD"/>
    <w:rsid w:val="003D7083"/>
    <w:rsid w:val="004A5993"/>
    <w:rsid w:val="0053216D"/>
    <w:rsid w:val="005C5E3A"/>
    <w:rsid w:val="00820863"/>
    <w:rsid w:val="009B4B0E"/>
    <w:rsid w:val="009E2B09"/>
    <w:rsid w:val="00A25B1F"/>
    <w:rsid w:val="00A73767"/>
    <w:rsid w:val="00AC4F91"/>
    <w:rsid w:val="00BB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A793B"/>
  <w14:defaultImageDpi w14:val="32767"/>
  <w15:chartTrackingRefBased/>
  <w15:docId w15:val="{4AB82959-6065-0442-AA2B-75E33F5A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21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ev">
    <w:name w:val="Strong"/>
    <w:basedOn w:val="Policepardfaut"/>
    <w:uiPriority w:val="22"/>
    <w:qFormat/>
    <w:rsid w:val="005321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6</Words>
  <Characters>1770</Characters>
  <Application>Microsoft Office Word</Application>
  <DocSecurity>0</DocSecurity>
  <Lines>93</Lines>
  <Paragraphs>61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Juan Hernandez</cp:lastModifiedBy>
  <cp:revision>5</cp:revision>
  <dcterms:created xsi:type="dcterms:W3CDTF">2025-07-25T14:13:00Z</dcterms:created>
  <dcterms:modified xsi:type="dcterms:W3CDTF">2025-08-01T17:42:00Z</dcterms:modified>
</cp:coreProperties>
</file>